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14CA7" w14:textId="1F9A6FB6" w:rsidR="00FB4B20" w:rsidRPr="007D01D3" w:rsidRDefault="00D2572D" w:rsidP="00E041B1">
      <w:pPr>
        <w:spacing w:line="360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file 5.</w:t>
      </w:r>
      <w:r w:rsidR="00000000" w:rsidRPr="007D01D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D2572D">
        <w:rPr>
          <w:rFonts w:ascii="Times New Roman" w:hAnsi="Times New Roman" w:cs="Times New Roman"/>
          <w:b/>
          <w:bCs/>
          <w:sz w:val="24"/>
        </w:rPr>
        <w:t xml:space="preserve">Summary of </w:t>
      </w:r>
      <w:r w:rsidRPr="00D2572D">
        <w:rPr>
          <w:rFonts w:ascii="Times New Roman" w:hAnsi="Times New Roman" w:cs="Times New Roman" w:hint="eastAsia"/>
          <w:b/>
          <w:bCs/>
          <w:sz w:val="24"/>
        </w:rPr>
        <w:t>phenotypic markers</w:t>
      </w:r>
      <w:r w:rsidRPr="00D2572D">
        <w:rPr>
          <w:rFonts w:ascii="Times New Roman" w:hAnsi="Times New Roman" w:cs="Times New Roman"/>
          <w:b/>
          <w:bCs/>
          <w:sz w:val="24"/>
        </w:rPr>
        <w:t xml:space="preserve">, their </w:t>
      </w:r>
      <w:r w:rsidRPr="00D2572D">
        <w:rPr>
          <w:rFonts w:ascii="Times New Roman" w:hAnsi="Times New Roman" w:cs="Times New Roman" w:hint="eastAsia"/>
          <w:b/>
          <w:bCs/>
          <w:sz w:val="24"/>
        </w:rPr>
        <w:t>associated cell types</w:t>
      </w:r>
      <w:r w:rsidRPr="00D2572D">
        <w:rPr>
          <w:rFonts w:ascii="Times New Roman" w:hAnsi="Times New Roman" w:cs="Times New Roman"/>
          <w:b/>
          <w:bCs/>
          <w:sz w:val="24"/>
        </w:rPr>
        <w:t>, and functional relevance.</w:t>
      </w:r>
    </w:p>
    <w:tbl>
      <w:tblPr>
        <w:tblStyle w:val="a5"/>
        <w:tblW w:w="4998" w:type="pct"/>
        <w:tblLook w:val="04A0" w:firstRow="1" w:lastRow="0" w:firstColumn="1" w:lastColumn="0" w:noHBand="0" w:noVBand="1"/>
      </w:tblPr>
      <w:tblGrid>
        <w:gridCol w:w="1933"/>
        <w:gridCol w:w="2536"/>
        <w:gridCol w:w="3644"/>
        <w:gridCol w:w="1619"/>
      </w:tblGrid>
      <w:tr w:rsidR="00FB4B20" w:rsidRPr="007622E7" w14:paraId="57FB1719" w14:textId="77777777" w:rsidTr="007622E7">
        <w:tc>
          <w:tcPr>
            <w:tcW w:w="993" w:type="pct"/>
            <w:vAlign w:val="center"/>
          </w:tcPr>
          <w:p w14:paraId="0462AEB7" w14:textId="6EF9BFCF" w:rsidR="00FB4B20" w:rsidRPr="007622E7" w:rsidRDefault="00D2572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22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 xml:space="preserve">Phenotypic </w:t>
            </w:r>
            <w:r w:rsidR="00000000" w:rsidRPr="007622E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markers</w:t>
            </w:r>
          </w:p>
        </w:tc>
        <w:tc>
          <w:tcPr>
            <w:tcW w:w="1303" w:type="pct"/>
            <w:vAlign w:val="center"/>
          </w:tcPr>
          <w:p w14:paraId="425C0D33" w14:textId="68A32871" w:rsidR="00FB4B20" w:rsidRPr="007622E7" w:rsidRDefault="00D2572D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22E7">
              <w:rPr>
                <w:rFonts w:ascii="Times New Roman" w:eastAsia="宋体" w:hAnsi="Times New Roman" w:cs="Times New Roman" w:hint="eastAsia"/>
                <w:b/>
                <w:bCs/>
                <w:kern w:val="0"/>
                <w:sz w:val="20"/>
                <w:szCs w:val="20"/>
              </w:rPr>
              <w:t>Associated c</w:t>
            </w:r>
            <w:r w:rsidR="00000000" w:rsidRPr="007622E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ell types</w:t>
            </w:r>
          </w:p>
        </w:tc>
        <w:tc>
          <w:tcPr>
            <w:tcW w:w="1872" w:type="pct"/>
            <w:vAlign w:val="center"/>
          </w:tcPr>
          <w:p w14:paraId="1510E90F" w14:textId="77777777" w:rsidR="00FB4B20" w:rsidRPr="007622E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22E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Function</w:t>
            </w:r>
          </w:p>
        </w:tc>
        <w:tc>
          <w:tcPr>
            <w:tcW w:w="832" w:type="pct"/>
            <w:vAlign w:val="center"/>
          </w:tcPr>
          <w:p w14:paraId="1FF95BF2" w14:textId="77777777" w:rsidR="00FB4B20" w:rsidRPr="007622E7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622E7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References</w:t>
            </w:r>
          </w:p>
        </w:tc>
      </w:tr>
      <w:tr w:rsidR="00FB4B20" w:rsidRPr="007D01D3" w14:paraId="292E45FF" w14:textId="77777777" w:rsidTr="007622E7">
        <w:tc>
          <w:tcPr>
            <w:tcW w:w="993" w:type="pct"/>
            <w:vMerge w:val="restart"/>
            <w:vAlign w:val="center"/>
          </w:tcPr>
          <w:p w14:paraId="5BD2094A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9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  <w:bookmarkEnd w:id="0"/>
          </w:p>
        </w:tc>
        <w:tc>
          <w:tcPr>
            <w:tcW w:w="1303" w:type="pct"/>
            <w:vAlign w:val="center"/>
          </w:tcPr>
          <w:p w14:paraId="226F3519" w14:textId="26FBFCA7" w:rsidR="00FB4B20" w:rsidRPr="007D01D3" w:rsidRDefault="00000000" w:rsidP="001F7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acrophages</w:t>
            </w:r>
            <w:bookmarkStart w:id="1" w:name="OLE_LINK3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(M1)</w:t>
            </w:r>
            <w:bookmarkEnd w:id="1"/>
          </w:p>
        </w:tc>
        <w:tc>
          <w:tcPr>
            <w:tcW w:w="1872" w:type="pct"/>
            <w:vAlign w:val="center"/>
          </w:tcPr>
          <w:p w14:paraId="76E09B05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arker of classically activated (M1) macrophages</w:t>
            </w:r>
          </w:p>
        </w:tc>
        <w:tc>
          <w:tcPr>
            <w:tcW w:w="832" w:type="pct"/>
            <w:vAlign w:val="center"/>
          </w:tcPr>
          <w:p w14:paraId="16182B0A" w14:textId="7E5476BA" w:rsidR="00FB4B20" w:rsidRPr="007D01D3" w:rsidRDefault="001F7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RvbG88L0F1dGhvcj48WWVhcj4yMDIyPC9ZZWFyPjxS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xNjEwODM8L2N1c3RvbTI+PGVsZWN0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ludGltcC4yMDIzLjExMDg0MDwvZWxlY3Ryb25p
Yy1yZXNvdXJjZS1udW0+PHJlbW90ZS1kYXRhYmFzZS1wcm92aWRlcj5OTE08L3JlbW90ZS1kYXRh
YmFzZS1wcm92aWRlcj48bGFuZ3VhZ2U+ZW5nPC9sYW5ndWFnZT48L3JlY29yZD48L0NpdGU+PC9F
bmROb3RlPgB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DdXRvbG88L0F1dGhvcj48WWVhcj4yMDIyPC9ZZWFyPjxS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, 2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32E504D2" w14:textId="77777777" w:rsidTr="007622E7">
        <w:tc>
          <w:tcPr>
            <w:tcW w:w="993" w:type="pct"/>
            <w:vMerge/>
            <w:vAlign w:val="center"/>
          </w:tcPr>
          <w:p w14:paraId="00CC58DA" w14:textId="77777777" w:rsidR="00FB4B20" w:rsidRPr="007D01D3" w:rsidRDefault="00FB4B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pct"/>
            <w:vAlign w:val="center"/>
          </w:tcPr>
          <w:p w14:paraId="627547ED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Dendritic cells/M</w:t>
            </w:r>
            <w:r w:rsidRPr="007D01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ocytes</w:t>
            </w:r>
          </w:p>
        </w:tc>
        <w:tc>
          <w:tcPr>
            <w:tcW w:w="1872" w:type="pct"/>
            <w:vAlign w:val="center"/>
          </w:tcPr>
          <w:p w14:paraId="0DDA4152" w14:textId="10C4E798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ndicator of maturation and antigen-presenting activity</w:t>
            </w:r>
            <w:r w:rsidR="007D01D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>CD86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high 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>denotes mature APCs</w:t>
            </w:r>
            <w:r w:rsid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  <w:vAlign w:val="center"/>
          </w:tcPr>
          <w:p w14:paraId="4A4E521B" w14:textId="6378F50B" w:rsidR="00FB4B20" w:rsidRPr="007D01D3" w:rsidRDefault="001F7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Kim&lt;/Author&gt;&lt;Year&gt;2019&lt;/Year&gt;&lt;RecNum&gt;445&lt;/RecNum&gt;&lt;DisplayText&gt;(3)&lt;/DisplayText&gt;&lt;record&gt;&lt;rec-number&gt;445&lt;/rec-number&gt;&lt;foreign-keys&gt;&lt;key app="EN" db-id="wweezweacwpe0fewazc5te5y2dr020zfzp0v" timestamp="1760086406"&gt;445&lt;/key&gt;&lt;/foreign-keys&gt;&lt;ref-type name="Journal Article"&gt;17&lt;/ref-type&gt;&lt;contributors&gt;&lt;authors&gt;&lt;author&gt;Kim, M. K.&lt;/author&gt;&lt;author&gt;Kim, J.&lt;/author&gt;&lt;/authors&gt;&lt;/contributors&gt;&lt;auth-address&gt;Department of Health Sciences and Technology, Samsung Advanced Institute for Health Science &amp;amp; Technology (SAIHST), Sungkyunkwan University (SKKU) Suwon 16419 Republic of Korea.&amp;#xD;School of Chemical Engineering, Sungkyunkwan University (SKKU) Suwon 16419 Republic of Korea kimjaeyun@skku.edu.&amp;#xD;Biomedical Institute for Convergence at SKKU (BICS), Sungkyunkwan University (SKKU) Suwon 16419 Republic of Korea.&lt;/auth-address&gt;&lt;titles&gt;&lt;title&gt;Properties of immature and mature dendritic cells: phenotype, morphology, phagocytosis, and migration&lt;/title&gt;&lt;secondary-title&gt;RSC Adv&lt;/secondary-title&gt;&lt;/titles&gt;&lt;periodical&gt;&lt;full-title&gt;RSC Adv&lt;/full-title&gt;&lt;/periodical&gt;&lt;pages&gt;11230-11238&lt;/pages&gt;&lt;volume&gt;9&lt;/volume&gt;&lt;number&gt;20&lt;/number&gt;&lt;edition&gt;20190410&lt;/edition&gt;&lt;dates&gt;&lt;year&gt;2019&lt;/year&gt;&lt;pub-dates&gt;&lt;date&gt;Apr 9&lt;/date&gt;&lt;/pub-dates&gt;&lt;/dates&gt;&lt;isbn&gt;2046-2069&lt;/isbn&gt;&lt;accession-num&gt;35520256&lt;/accession-num&gt;&lt;urls&gt;&lt;/urls&gt;&lt;custom1&gt;There are no conflicts to declare.&lt;/custom1&gt;&lt;custom2&gt;PMC9063012&lt;/custom2&gt;&lt;electronic-resource-num&gt;10.1039/c9ra00818g&lt;/electronic-resource-num&gt;&lt;remote-database-provider&gt;NLM&lt;/remote-database-provider&gt;&lt;language&gt;eng&lt;/language&gt;&lt;/record&gt;&lt;/Cite&gt;&lt;/EndNote&gt;</w:instrTex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3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1685E93A" w14:textId="77777777" w:rsidTr="007622E7">
        <w:tc>
          <w:tcPr>
            <w:tcW w:w="993" w:type="pct"/>
            <w:vAlign w:val="center"/>
          </w:tcPr>
          <w:p w14:paraId="0C5A5C32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211007964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206</w:t>
            </w:r>
          </w:p>
        </w:tc>
        <w:tc>
          <w:tcPr>
            <w:tcW w:w="1303" w:type="pct"/>
            <w:vAlign w:val="center"/>
          </w:tcPr>
          <w:p w14:paraId="2FB2AA8F" w14:textId="4667C69A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acrophage</w:t>
            </w:r>
            <w:r w:rsidR="00A21B76" w:rsidRPr="007D01D3">
              <w:rPr>
                <w:rFonts w:ascii="Times New Roman" w:hAnsi="Times New Roman" w:cs="Times New Roman"/>
                <w:sz w:val="18"/>
                <w:szCs w:val="18"/>
              </w:rPr>
              <w:t>s(M2)</w:t>
            </w:r>
          </w:p>
        </w:tc>
        <w:tc>
          <w:tcPr>
            <w:tcW w:w="1872" w:type="pct"/>
            <w:vAlign w:val="center"/>
          </w:tcPr>
          <w:p w14:paraId="49C6E296" w14:textId="2433A50C" w:rsidR="00FB4B20" w:rsidRPr="007D01D3" w:rsidRDefault="00A21B76" w:rsidP="001F742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arker of alternatively activated (anti-inflammatory) macrophages</w:t>
            </w:r>
          </w:p>
        </w:tc>
        <w:tc>
          <w:tcPr>
            <w:tcW w:w="832" w:type="pct"/>
            <w:vAlign w:val="center"/>
          </w:tcPr>
          <w:p w14:paraId="639E0334" w14:textId="7F219E5D" w:rsidR="00FB4B20" w:rsidRPr="007D01D3" w:rsidRDefault="00A21B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m88L0F1dGhvcj48WWVhcj4yMDIwPC9ZZWFyPjxSZWNO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Pbm88L0F1dGhvcj48WWVhcj4yMDIwPC9ZZWFyPjxSZWNO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4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D01D3" w:rsidRPr="007D01D3" w14:paraId="22B89857" w14:textId="77777777" w:rsidTr="007622E7">
        <w:tc>
          <w:tcPr>
            <w:tcW w:w="993" w:type="pct"/>
            <w:vMerge w:val="restart"/>
            <w:vAlign w:val="center"/>
          </w:tcPr>
          <w:p w14:paraId="4F2898B2" w14:textId="77777777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11c</w:t>
            </w:r>
          </w:p>
        </w:tc>
        <w:tc>
          <w:tcPr>
            <w:tcW w:w="1303" w:type="pct"/>
            <w:vAlign w:val="center"/>
          </w:tcPr>
          <w:p w14:paraId="4804357C" w14:textId="46A30C0F" w:rsidR="007D01D3" w:rsidRPr="007D01D3" w:rsidRDefault="007D01D3" w:rsidP="00065F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Dendritic cells</w:t>
            </w:r>
          </w:p>
        </w:tc>
        <w:tc>
          <w:tcPr>
            <w:tcW w:w="1872" w:type="pct"/>
            <w:vAlign w:val="center"/>
          </w:tcPr>
          <w:p w14:paraId="1A2AB4A5" w14:textId="79D74DE5" w:rsidR="007D01D3" w:rsidRPr="007D01D3" w:rsidRDefault="007D01D3" w:rsidP="0077106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Specific marker for conventional DCs</w:t>
            </w:r>
          </w:p>
        </w:tc>
        <w:tc>
          <w:tcPr>
            <w:tcW w:w="832" w:type="pct"/>
            <w:vAlign w:val="center"/>
          </w:tcPr>
          <w:p w14:paraId="244DD413" w14:textId="5031B499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dsYXVlcjwvQXV0aG9yPjxZZWFyPjIwMjE8L1llYXI+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dsYXVlcjwvQXV0aG9yPjxZZWFyPjIwMjE8L1llYXI+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5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7D01D3" w:rsidRPr="007D01D3" w14:paraId="5B19F7D8" w14:textId="77777777" w:rsidTr="007622E7">
        <w:tc>
          <w:tcPr>
            <w:tcW w:w="993" w:type="pct"/>
            <w:vMerge/>
            <w:vAlign w:val="center"/>
          </w:tcPr>
          <w:p w14:paraId="438C294B" w14:textId="77777777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pct"/>
            <w:vAlign w:val="center"/>
          </w:tcPr>
          <w:p w14:paraId="7318EA53" w14:textId="6F895D04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Macrophages, NK cells </w:t>
            </w:r>
          </w:p>
        </w:tc>
        <w:tc>
          <w:tcPr>
            <w:tcW w:w="1872" w:type="pct"/>
            <w:vAlign w:val="center"/>
          </w:tcPr>
          <w:p w14:paraId="1DE26851" w14:textId="131A38B7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nflammatory marker in macrophages (CD11c</w:t>
            </w:r>
            <w:proofErr w:type="gramStart"/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)and</w:t>
            </w:r>
            <w:proofErr w:type="gramEnd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NK </w:t>
            </w:r>
            <w:proofErr w:type="gramStart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ells</w:t>
            </w:r>
            <w:bookmarkStart w:id="3" w:name="OLE_LINK5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bookmarkStart w:id="4" w:name="OLE_LINK4"/>
            <w:proofErr w:type="gramEnd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NK1.1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B220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11c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bookmarkEnd w:id="4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bookmarkEnd w:id="3"/>
          </w:p>
        </w:tc>
        <w:tc>
          <w:tcPr>
            <w:tcW w:w="832" w:type="pct"/>
            <w:vAlign w:val="center"/>
          </w:tcPr>
          <w:p w14:paraId="11C8B023" w14:textId="13605818" w:rsidR="007D01D3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zaXVzPC9BdXRob3I+PFllYXI+MjAwNzwvWWVhcj48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zaXVzPC9BdXRob3I+PFllYXI+MjAwNzwvWWVhcj48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6, 7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F7EE1" w:rsidRPr="007D01D3" w14:paraId="61A38F77" w14:textId="77777777" w:rsidTr="007622E7">
        <w:tc>
          <w:tcPr>
            <w:tcW w:w="993" w:type="pct"/>
            <w:vMerge w:val="restart"/>
            <w:vAlign w:val="center"/>
          </w:tcPr>
          <w:p w14:paraId="628CFB07" w14:textId="3C5D650F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B2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D45R)</w:t>
            </w:r>
          </w:p>
        </w:tc>
        <w:tc>
          <w:tcPr>
            <w:tcW w:w="1303" w:type="pct"/>
            <w:vAlign w:val="center"/>
          </w:tcPr>
          <w:p w14:paraId="58BB4A1A" w14:textId="7CF96335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NK cells</w:t>
            </w:r>
          </w:p>
        </w:tc>
        <w:tc>
          <w:tcPr>
            <w:tcW w:w="1872" w:type="pct"/>
            <w:vAlign w:val="center"/>
          </w:tcPr>
          <w:p w14:paraId="39FC67EC" w14:textId="50615BA0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F7EE1">
              <w:rPr>
                <w:rFonts w:ascii="Times New Roman" w:hAnsi="Times New Roman" w:cs="Times New Roman"/>
                <w:sz w:val="18"/>
                <w:szCs w:val="18"/>
              </w:rPr>
              <w:t xml:space="preserve">Expressed in a subset of activated NK cells, 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equivalent to CD56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right</w:t>
            </w:r>
            <w:bookmarkStart w:id="5" w:name="OLE_LINK6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NK cell </w:t>
            </w:r>
            <w:bookmarkEnd w:id="5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(NK1.1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B220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11c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  <w:vAlign w:val="center"/>
          </w:tcPr>
          <w:p w14:paraId="2A4F63CE" w14:textId="67944923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zaXVzPC9BdXRob3I+PFllYXI+MjAwNzwvWWVhcj48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bGFzaXVzPC9BdXRob3I+PFllYXI+MjAwNzwvWWVhcj48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6, 8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EF7EE1" w:rsidRPr="007D01D3" w14:paraId="5EEB40F4" w14:textId="77777777" w:rsidTr="007622E7">
        <w:tc>
          <w:tcPr>
            <w:tcW w:w="993" w:type="pct"/>
            <w:vMerge/>
            <w:vAlign w:val="center"/>
          </w:tcPr>
          <w:p w14:paraId="661352AA" w14:textId="77777777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03" w:type="pct"/>
            <w:vAlign w:val="center"/>
          </w:tcPr>
          <w:p w14:paraId="0E572CE3" w14:textId="35EEA762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lasmacytoid dendritic cells</w:t>
            </w:r>
          </w:p>
        </w:tc>
        <w:tc>
          <w:tcPr>
            <w:tcW w:w="1872" w:type="pct"/>
            <w:vAlign w:val="center"/>
          </w:tcPr>
          <w:p w14:paraId="4161ADDF" w14:textId="54D34DDD" w:rsidR="00EF7EE1" w:rsidRPr="007D01D3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Identification of </w:t>
            </w:r>
            <w:proofErr w:type="spellStart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DC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bookmarkStart w:id="6" w:name="OLE_LINK11"/>
            <w:r>
              <w:rPr>
                <w:rFonts w:ascii="Times New Roman" w:hAnsi="Times New Roman" w:cs="Times New Roman" w:hint="eastAsia"/>
                <w:sz w:val="18"/>
                <w:szCs w:val="18"/>
              </w:rPr>
              <w:t>in murine</w:t>
            </w:r>
            <w:bookmarkEnd w:id="6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(CD11c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PDCA‑1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B220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  <w:vAlign w:val="center"/>
          </w:tcPr>
          <w:p w14:paraId="5B5820B2" w14:textId="6C31B23D" w:rsidR="00EF7EE1" w:rsidRPr="00EF7EE1" w:rsidRDefault="00EF7E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hvb3JpPC9BdXRob3I+PFllYXI+MjAxNTwvWWVhcj48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YWhvb3JpPC9BdXRob3I+PFllYXI+MjAxNTwvWWVhcj48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9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0D4504E5" w14:textId="77777777" w:rsidTr="007622E7">
        <w:tc>
          <w:tcPr>
            <w:tcW w:w="993" w:type="pct"/>
            <w:vAlign w:val="center"/>
          </w:tcPr>
          <w:p w14:paraId="7EA3B5FF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NKp46</w:t>
            </w:r>
          </w:p>
        </w:tc>
        <w:tc>
          <w:tcPr>
            <w:tcW w:w="1303" w:type="pct"/>
            <w:vAlign w:val="center"/>
          </w:tcPr>
          <w:p w14:paraId="40C3FAD3" w14:textId="2CA2FBE9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NK cell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1872" w:type="pct"/>
            <w:vAlign w:val="center"/>
          </w:tcPr>
          <w:p w14:paraId="430CFE81" w14:textId="1BF5F15D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Activating receptor defining NK cell lineage</w:t>
            </w:r>
          </w:p>
        </w:tc>
        <w:tc>
          <w:tcPr>
            <w:tcW w:w="832" w:type="pct"/>
            <w:vAlign w:val="center"/>
          </w:tcPr>
          <w:p w14:paraId="17C446D2" w14:textId="64EA67DD" w:rsidR="00FB4B20" w:rsidRPr="007D01D3" w:rsidRDefault="00065F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E8L1llYXI+PFJlY051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TwvQXV0aG9yPjxZZWFyPjIwMjE8L1llYXI+PFJlY051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0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6DB680DC" w14:textId="77777777" w:rsidTr="007622E7">
        <w:tc>
          <w:tcPr>
            <w:tcW w:w="993" w:type="pct"/>
            <w:vAlign w:val="center"/>
          </w:tcPr>
          <w:p w14:paraId="0521602E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FN-γ</w:t>
            </w:r>
          </w:p>
        </w:tc>
        <w:tc>
          <w:tcPr>
            <w:tcW w:w="1303" w:type="pct"/>
            <w:vAlign w:val="center"/>
          </w:tcPr>
          <w:p w14:paraId="163BAFB3" w14:textId="5A4363EA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NK cells</w:t>
            </w:r>
          </w:p>
        </w:tc>
        <w:tc>
          <w:tcPr>
            <w:tcW w:w="1872" w:type="pct"/>
            <w:vAlign w:val="center"/>
          </w:tcPr>
          <w:p w14:paraId="70EB87E9" w14:textId="3F1A54FE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ro-inflammatory cytokine; mediates immune activation</w:t>
            </w:r>
          </w:p>
        </w:tc>
        <w:tc>
          <w:tcPr>
            <w:tcW w:w="832" w:type="pct"/>
            <w:vAlign w:val="center"/>
          </w:tcPr>
          <w:p w14:paraId="7D56C708" w14:textId="69CFBC84" w:rsidR="00FB4B20" w:rsidRPr="007D01D3" w:rsidRDefault="00A21B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wPC9ZZWFyPjxSZWNO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wPC9ZZWFyPjxSZWNO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1-13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7AF23C06" w14:textId="77777777" w:rsidTr="007622E7">
        <w:tc>
          <w:tcPr>
            <w:tcW w:w="993" w:type="pct"/>
            <w:vAlign w:val="center"/>
          </w:tcPr>
          <w:p w14:paraId="319824BE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TNF-α</w:t>
            </w:r>
          </w:p>
        </w:tc>
        <w:tc>
          <w:tcPr>
            <w:tcW w:w="1303" w:type="pct"/>
            <w:vAlign w:val="center"/>
          </w:tcPr>
          <w:p w14:paraId="508A851A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T cells</w:t>
            </w:r>
          </w:p>
        </w:tc>
        <w:tc>
          <w:tcPr>
            <w:tcW w:w="1872" w:type="pct"/>
            <w:vAlign w:val="center"/>
          </w:tcPr>
          <w:p w14:paraId="6093D8FF" w14:textId="6C7BB418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ro-inflammatory cytokine; mediates immune activation</w:t>
            </w:r>
          </w:p>
        </w:tc>
        <w:tc>
          <w:tcPr>
            <w:tcW w:w="832" w:type="pct"/>
            <w:vAlign w:val="center"/>
          </w:tcPr>
          <w:p w14:paraId="17994FED" w14:textId="1E12D174" w:rsidR="00FB4B20" w:rsidRPr="007D01D3" w:rsidRDefault="00065F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Q1MjwvUmVjTnVtPjxEaXNwbGF5VGV4dD4oMTIpPC9EaXNwbGF5VGV4dD48cmVjb3JkPjxy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Q1MjwvUmVjTnVtPjxEaXNwbGF5VGV4dD4oMTIpPC9EaXNwbGF5VGV4dD48cmVjb3JkPjxy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3AA13CE9" w14:textId="77777777" w:rsidTr="007622E7">
        <w:tc>
          <w:tcPr>
            <w:tcW w:w="993" w:type="pct"/>
            <w:vAlign w:val="center"/>
          </w:tcPr>
          <w:p w14:paraId="2C435707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L-4</w:t>
            </w:r>
          </w:p>
        </w:tc>
        <w:tc>
          <w:tcPr>
            <w:tcW w:w="1303" w:type="pct"/>
            <w:vAlign w:val="center"/>
          </w:tcPr>
          <w:p w14:paraId="6A0A9258" w14:textId="176277D5" w:rsidR="00FB4B20" w:rsidRPr="007D01D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+ 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T cell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s </w:t>
            </w:r>
            <w:bookmarkStart w:id="7" w:name="OLE_LINK7"/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>(Th2)</w:t>
            </w:r>
            <w:bookmarkEnd w:id="7"/>
          </w:p>
        </w:tc>
        <w:tc>
          <w:tcPr>
            <w:tcW w:w="1872" w:type="pct"/>
            <w:vAlign w:val="center"/>
          </w:tcPr>
          <w:p w14:paraId="39863FC6" w14:textId="343BD683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Anti-inflammatory cytokine; promotes Th2 skewing</w:t>
            </w:r>
          </w:p>
        </w:tc>
        <w:tc>
          <w:tcPr>
            <w:tcW w:w="832" w:type="pct"/>
            <w:vAlign w:val="center"/>
          </w:tcPr>
          <w:p w14:paraId="1A471D0D" w14:textId="369C0A08" w:rsidR="00FB4B20" w:rsidRPr="007D01D3" w:rsidRDefault="00A21B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wPC9ZZWFyPjxSZWNO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MaXU8L0F1dGhvcj48WWVhcj4yMDIwPC9ZZWFyPjxSZWNO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1, 12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599AF3FE" w14:textId="77777777" w:rsidTr="007622E7">
        <w:tc>
          <w:tcPr>
            <w:tcW w:w="993" w:type="pct"/>
            <w:vAlign w:val="center"/>
          </w:tcPr>
          <w:p w14:paraId="58FA8B83" w14:textId="7777777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L-10</w:t>
            </w:r>
          </w:p>
        </w:tc>
        <w:tc>
          <w:tcPr>
            <w:tcW w:w="1303" w:type="pct"/>
            <w:vAlign w:val="center"/>
          </w:tcPr>
          <w:p w14:paraId="79E674A9" w14:textId="3A2C52E3" w:rsidR="00FB4B20" w:rsidRPr="007D01D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CD4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T cell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>s (Th2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, B cells (Breg)</w:t>
            </w:r>
          </w:p>
        </w:tc>
        <w:tc>
          <w:tcPr>
            <w:tcW w:w="1872" w:type="pct"/>
            <w:vAlign w:val="center"/>
          </w:tcPr>
          <w:p w14:paraId="554F67D8" w14:textId="3C9B2D86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Anti-inflammatory cytokine; increased regulatory responses</w:t>
            </w:r>
          </w:p>
        </w:tc>
        <w:tc>
          <w:tcPr>
            <w:tcW w:w="832" w:type="pct"/>
            <w:vAlign w:val="center"/>
          </w:tcPr>
          <w:p w14:paraId="555EFF1C" w14:textId="1C7BC5F2" w:rsidR="00FB4B20" w:rsidRPr="007D01D3" w:rsidRDefault="00065F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Q1MjwvUmVjTnVtPjxEaXNwbGF5VGV4dD4oMTIpPC9EaXNwbGF5VGV4dD48cmVjb3JkPjxy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YW5nPC9BdXRob3I+PFllYXI+MjAyMTwvWWVhcj48UmVj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2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51B987F6" w14:textId="77777777" w:rsidTr="007622E7">
        <w:tc>
          <w:tcPr>
            <w:tcW w:w="993" w:type="pct"/>
            <w:vAlign w:val="center"/>
          </w:tcPr>
          <w:p w14:paraId="56E8CF0A" w14:textId="77554CA2" w:rsidR="00FB4B20" w:rsidRPr="007D01D3" w:rsidRDefault="00000000" w:rsidP="00065FC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ajor histocompatibility complex II (</w:t>
            </w:r>
            <w:bookmarkStart w:id="8" w:name="OLE_LINK10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HC-II</w:t>
            </w:r>
            <w:bookmarkEnd w:id="8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03" w:type="pct"/>
            <w:vAlign w:val="center"/>
          </w:tcPr>
          <w:p w14:paraId="58BEC910" w14:textId="495E28F4" w:rsidR="00FB4B20" w:rsidRPr="007D01D3" w:rsidRDefault="00D3360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Dendritic cells/M</w:t>
            </w:r>
            <w:r w:rsidRPr="007D01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nocytes</w:t>
            </w:r>
          </w:p>
        </w:tc>
        <w:tc>
          <w:tcPr>
            <w:tcW w:w="1872" w:type="pct"/>
            <w:vAlign w:val="center"/>
          </w:tcPr>
          <w:p w14:paraId="2B58AD0A" w14:textId="38FC1014" w:rsidR="00FB4B20" w:rsidRPr="007D01D3" w:rsidRDefault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ndicator of maturation and antigen-presenting activ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MHC-</w:t>
            </w:r>
            <w:proofErr w:type="spellStart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I</w:t>
            </w:r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gh</w:t>
            </w:r>
            <w:proofErr w:type="spellEnd"/>
            <w:r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denotes mature APC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  <w:vAlign w:val="center"/>
          </w:tcPr>
          <w:p w14:paraId="0B576FC1" w14:textId="6EC1E6BB" w:rsidR="00FB4B20" w:rsidRPr="007D01D3" w:rsidRDefault="00F91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Blois&lt;/Author&gt;&lt;Year&gt;2007&lt;/Year&gt;&lt;RecNum&gt;457&lt;/RecNum&gt;&lt;DisplayText&gt;(14)&lt;/DisplayText&gt;&lt;record&gt;&lt;rec-number&gt;457&lt;/rec-number&gt;&lt;foreign-keys&gt;&lt;key app="EN" db-id="wweezweacwpe0fewazc5te5y2dr020zfzp0v" timestamp="1760088185"&gt;457&lt;/key&gt;&lt;/foreign-keys&gt;&lt;ref-type name="Journal Article"&gt;17&lt;/ref-type&gt;&lt;contributors&gt;&lt;authors&gt;&lt;author&gt;Blois, S. M.&lt;/author&gt;&lt;author&gt;Kammerer, U.&lt;/author&gt;&lt;author&gt;Alba Soto, C.&lt;/author&gt;&lt;author&gt;Tometten, M. C.&lt;/author&gt;&lt;author&gt;Shaikly, V.&lt;/author&gt;&lt;author&gt;Barrientos, G.&lt;/author&gt;&lt;author&gt;Jurd, R.&lt;/author&gt;&lt;author&gt;Rukavina, D.&lt;/author&gt;&lt;author&gt;Thomson, A. W.&lt;/author&gt;&lt;author&gt;Klapp, B. F.&lt;/author&gt;&lt;author&gt;Fernández, N.&lt;/author&gt;&lt;author&gt;Arck, P. C.&lt;/author&gt;&lt;/authors&gt;&lt;/contributors&gt;&lt;auth-address&gt;University Medicine of Berlin, Charité Centrum 12, Internal Medicine and Dermatology, Campus Virchow, 13353 Berlin, Germany. sandra.blois@charite.de&lt;/auth-address&gt;&lt;titles&gt;&lt;title&gt;Dendritic cells: key to fetal tolerance?&lt;/title&gt;&lt;secondary-title&gt;Biol Reprod&lt;/secondary-title&gt;&lt;/titles&gt;&lt;periodical&gt;&lt;full-title&gt;Biol Reprod&lt;/full-title&gt;&lt;/periodical&gt;&lt;pages&gt;590-8&lt;/pages&gt;&lt;volume&gt;77&lt;/volume&gt;&lt;number&gt;4&lt;/number&gt;&lt;edition&gt;20070627&lt;/edition&gt;&lt;keywords&gt;&lt;keyword&gt;Animals&lt;/keyword&gt;&lt;keyword&gt;Cytokines/metabolism&lt;/keyword&gt;&lt;keyword&gt;Decidua/immunology&lt;/keyword&gt;&lt;keyword&gt;Dendritic Cells/*immunology&lt;/keyword&gt;&lt;keyword&gt;Female&lt;/keyword&gt;&lt;keyword&gt;Fetus/*immunology&lt;/keyword&gt;&lt;keyword&gt;Gonadal Steroid Hormones/metabolism&lt;/keyword&gt;&lt;keyword&gt;Humans&lt;/keyword&gt;&lt;keyword&gt;*Immune Tolerance&lt;/keyword&gt;&lt;keyword&gt;Mice&lt;/keyword&gt;&lt;keyword&gt;Pregnancy/*immunology&lt;/keyword&gt;&lt;/keywords&gt;&lt;dates&gt;&lt;year&gt;2007&lt;/year&gt;&lt;pub-dates&gt;&lt;date&gt;Oct&lt;/date&gt;&lt;/pub-dates&gt;&lt;/dates&gt;&lt;isbn&gt;0006-3363 (Print)&amp;#xD;0006-3363&lt;/isbn&gt;&lt;accession-num&gt;17596562&lt;/accession-num&gt;&lt;urls&gt;&lt;/urls&gt;&lt;electronic-resource-num&gt;10.1095/biolreprod.107.060632&lt;/electronic-resource-num&gt;&lt;remote-database-provider&gt;NLM&lt;/remote-database-provider&gt;&lt;language&gt;eng&lt;/language&gt;&lt;/record&gt;&lt;/Cite&gt;&lt;/EndNote&gt;</w:instrTex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4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54829165" w14:textId="77777777" w:rsidTr="007622E7">
        <w:tc>
          <w:tcPr>
            <w:tcW w:w="993" w:type="pct"/>
            <w:vAlign w:val="center"/>
          </w:tcPr>
          <w:p w14:paraId="769D83E3" w14:textId="77777777" w:rsidR="00FB4B20" w:rsidRPr="007D01D3" w:rsidRDefault="00000000" w:rsidP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DCA-1</w:t>
            </w:r>
          </w:p>
        </w:tc>
        <w:tc>
          <w:tcPr>
            <w:tcW w:w="1303" w:type="pct"/>
            <w:vAlign w:val="center"/>
          </w:tcPr>
          <w:p w14:paraId="55A8105A" w14:textId="187E27AA" w:rsidR="00FB4B20" w:rsidRPr="007D01D3" w:rsidRDefault="00000000" w:rsidP="007D01D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lasmacytoid dendritic cells</w:t>
            </w:r>
          </w:p>
        </w:tc>
        <w:tc>
          <w:tcPr>
            <w:tcW w:w="1872" w:type="pct"/>
            <w:vAlign w:val="center"/>
          </w:tcPr>
          <w:p w14:paraId="359F7EAA" w14:textId="79AD7CA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Identification of </w:t>
            </w:r>
            <w:proofErr w:type="spellStart"/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pDCs</w:t>
            </w:r>
            <w:proofErr w:type="spellEnd"/>
            <w:r w:rsidR="007D01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F7EE1">
              <w:rPr>
                <w:rFonts w:ascii="Times New Roman" w:hAnsi="Times New Roman" w:cs="Times New Roman" w:hint="eastAsia"/>
                <w:sz w:val="18"/>
                <w:szCs w:val="18"/>
              </w:rPr>
              <w:t>in murine</w:t>
            </w:r>
            <w:r w:rsidR="00EF7EE1"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>(CD11c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PDCA‑1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>B220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+</w:t>
            </w:r>
            <w:r w:rsidR="007D01D3" w:rsidRPr="007D01D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2" w:type="pct"/>
            <w:vAlign w:val="center"/>
          </w:tcPr>
          <w:p w14:paraId="73A2CFD6" w14:textId="67499303" w:rsidR="00FB4B20" w:rsidRPr="007D01D3" w:rsidRDefault="00F91A7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Rvd2FraTwvQXV0aG9yPjxZZWFyPjIwMTM8L1llYXI+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LYWRvd2FraTwvQXV0aG9yPjxZZWFyPjIwMTM8L1llYXI+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9, 15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tr w:rsidR="00FB4B20" w:rsidRPr="007D01D3" w14:paraId="6D6304C7" w14:textId="77777777" w:rsidTr="007622E7">
        <w:tc>
          <w:tcPr>
            <w:tcW w:w="993" w:type="pct"/>
            <w:vAlign w:val="center"/>
          </w:tcPr>
          <w:p w14:paraId="22F938F7" w14:textId="77777777" w:rsidR="00FB4B20" w:rsidRPr="007D01D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1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y-6C</w:t>
            </w:r>
          </w:p>
        </w:tc>
        <w:tc>
          <w:tcPr>
            <w:tcW w:w="1303" w:type="pct"/>
            <w:vAlign w:val="center"/>
          </w:tcPr>
          <w:p w14:paraId="4F31A334" w14:textId="024BE95A" w:rsidR="00FB4B20" w:rsidRPr="007D01D3" w:rsidRDefault="00000000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7D01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ocyte</w:t>
            </w:r>
            <w:r w:rsidR="00D3360F" w:rsidRPr="007D01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</w:t>
            </w:r>
          </w:p>
        </w:tc>
        <w:tc>
          <w:tcPr>
            <w:tcW w:w="1872" w:type="pct"/>
            <w:vAlign w:val="center"/>
          </w:tcPr>
          <w:p w14:paraId="28659B91" w14:textId="4C1E29F7" w:rsidR="00FB4B20" w:rsidRPr="007D01D3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t>Indicator of monocyte maturation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>; (Ly-6C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high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marks immature, inflammatory monocytes while Ly-6C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low</w:t>
            </w:r>
            <w:r w:rsidR="00D3360F" w:rsidRPr="007D01D3">
              <w:rPr>
                <w:rFonts w:ascii="Times New Roman" w:hAnsi="Times New Roman" w:cs="Times New Roman"/>
                <w:sz w:val="18"/>
                <w:szCs w:val="18"/>
              </w:rPr>
              <w:t xml:space="preserve"> represents mature monocytes)</w:t>
            </w:r>
          </w:p>
        </w:tc>
        <w:tc>
          <w:tcPr>
            <w:tcW w:w="832" w:type="pct"/>
            <w:vAlign w:val="center"/>
          </w:tcPr>
          <w:p w14:paraId="2CB222AF" w14:textId="640100DE" w:rsidR="00FB4B20" w:rsidRPr="007D01D3" w:rsidRDefault="00A21B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5kZXJrb3R0ZXI8L0F1dGhvcj48WWVhcj4yMDA0PC9Z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TdW5kZXJrb3R0ZXI8L0F1dGhvcj48WWVhcj4yMDA0PC9Z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</w:fldData>
              </w:fldCha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</w:r>
            <w:r w:rsidR="006424B9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="006424B9">
              <w:rPr>
                <w:rFonts w:ascii="Times New Roman" w:hAnsi="Times New Roman" w:cs="Times New Roman"/>
                <w:noProof/>
                <w:sz w:val="18"/>
                <w:szCs w:val="18"/>
              </w:rPr>
              <w:t>(16, 17)</w:t>
            </w:r>
            <w:r w:rsidRPr="007D01D3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</w:tr>
      <w:bookmarkEnd w:id="2"/>
    </w:tbl>
    <w:p w14:paraId="29369487" w14:textId="77777777" w:rsidR="00FB4B20" w:rsidRPr="00DD439C" w:rsidRDefault="00FB4B20">
      <w:pPr>
        <w:rPr>
          <w:rFonts w:ascii="Times New Roman" w:hAnsi="Times New Roman" w:cs="Times New Roman"/>
          <w:sz w:val="24"/>
        </w:rPr>
      </w:pPr>
    </w:p>
    <w:p w14:paraId="38661B83" w14:textId="5293D53C" w:rsidR="001F742F" w:rsidRPr="00D2572D" w:rsidRDefault="00D2572D" w:rsidP="00D2572D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2572D">
        <w:rPr>
          <w:rFonts w:ascii="Times New Roman" w:hAnsi="Times New Roman" w:cs="Times New Roman"/>
          <w:b/>
          <w:bCs/>
          <w:sz w:val="24"/>
        </w:rPr>
        <w:t>References</w:t>
      </w:r>
    </w:p>
    <w:p w14:paraId="4CD78027" w14:textId="77777777" w:rsidR="006424B9" w:rsidRPr="006424B9" w:rsidRDefault="001F742F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sz w:val="24"/>
        </w:rPr>
        <w:fldChar w:fldCharType="begin"/>
      </w:r>
      <w:r w:rsidRPr="006424B9">
        <w:rPr>
          <w:rFonts w:ascii="Times New Roman" w:hAnsi="Times New Roman" w:cs="Times New Roman"/>
          <w:sz w:val="24"/>
        </w:rPr>
        <w:instrText xml:space="preserve"> ADDIN EN.REFLIST </w:instrText>
      </w:r>
      <w:r w:rsidRPr="006424B9">
        <w:rPr>
          <w:rFonts w:ascii="Times New Roman" w:hAnsi="Times New Roman" w:cs="Times New Roman"/>
          <w:sz w:val="24"/>
        </w:rPr>
        <w:fldChar w:fldCharType="separate"/>
      </w:r>
      <w:r w:rsidR="006424B9" w:rsidRPr="006424B9">
        <w:rPr>
          <w:rFonts w:ascii="Times New Roman" w:hAnsi="Times New Roman" w:cs="Times New Roman"/>
          <w:noProof/>
          <w:sz w:val="24"/>
        </w:rPr>
        <w:t>1.</w:t>
      </w:r>
      <w:r w:rsidR="006424B9" w:rsidRPr="006424B9">
        <w:rPr>
          <w:rFonts w:ascii="Times New Roman" w:hAnsi="Times New Roman" w:cs="Times New Roman"/>
          <w:noProof/>
          <w:sz w:val="24"/>
        </w:rPr>
        <w:tab/>
        <w:t xml:space="preserve">Cutolo, M., Campitiello, R., Gotelli, E.and Soldano, S. (2022) The Role of M1/M2 Macrophage Polarization in Rheumatoid Arthritis Synovitis. </w:t>
      </w:r>
      <w:r w:rsidR="006424B9" w:rsidRPr="006424B9">
        <w:rPr>
          <w:rFonts w:ascii="Times New Roman" w:hAnsi="Times New Roman" w:cs="Times New Roman"/>
          <w:i/>
          <w:noProof/>
          <w:sz w:val="24"/>
        </w:rPr>
        <w:t>Front Immunol</w:t>
      </w:r>
      <w:r w:rsidR="006424B9" w:rsidRPr="006424B9">
        <w:rPr>
          <w:rFonts w:ascii="Times New Roman" w:hAnsi="Times New Roman" w:cs="Times New Roman"/>
          <w:noProof/>
          <w:sz w:val="24"/>
        </w:rPr>
        <w:t xml:space="preserve">. </w:t>
      </w:r>
      <w:r w:rsidR="006424B9" w:rsidRPr="006424B9">
        <w:rPr>
          <w:rFonts w:ascii="Times New Roman" w:hAnsi="Times New Roman" w:cs="Times New Roman"/>
          <w:b/>
          <w:noProof/>
          <w:sz w:val="24"/>
        </w:rPr>
        <w:t>13</w:t>
      </w:r>
      <w:r w:rsidR="006424B9" w:rsidRPr="006424B9">
        <w:rPr>
          <w:rFonts w:ascii="Times New Roman" w:hAnsi="Times New Roman" w:cs="Times New Roman"/>
          <w:noProof/>
          <w:sz w:val="24"/>
        </w:rPr>
        <w:t>, 867260. 10.3389/fimmu.2022.867260</w:t>
      </w:r>
    </w:p>
    <w:p w14:paraId="7F654004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2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Yan, S., Ding, J., Wang, Z., Zhang, F., Li, J., Zhang, Y. et al. (2023) CTRP6 regulates M1 </w:t>
      </w:r>
      <w:r w:rsidRPr="006424B9">
        <w:rPr>
          <w:rFonts w:ascii="Times New Roman" w:hAnsi="Times New Roman" w:cs="Times New Roman"/>
          <w:noProof/>
          <w:sz w:val="24"/>
        </w:rPr>
        <w:lastRenderedPageBreak/>
        <w:t xml:space="preserve">macrophage polarization via the PPAR-γ/NF-κB pathway and reprogramming glycolysis in recurrent spontaneous abortion. </w:t>
      </w:r>
      <w:r w:rsidRPr="006424B9">
        <w:rPr>
          <w:rFonts w:ascii="Times New Roman" w:hAnsi="Times New Roman" w:cs="Times New Roman"/>
          <w:i/>
          <w:noProof/>
          <w:sz w:val="24"/>
        </w:rPr>
        <w:t>Int Immunopharmacol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24</w:t>
      </w:r>
      <w:r w:rsidRPr="006424B9">
        <w:rPr>
          <w:rFonts w:ascii="Times New Roman" w:hAnsi="Times New Roman" w:cs="Times New Roman"/>
          <w:noProof/>
          <w:sz w:val="24"/>
        </w:rPr>
        <w:t>, 110840. 10.1016/j.intimp.2023.110840</w:t>
      </w:r>
    </w:p>
    <w:p w14:paraId="5FBBED09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3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Kim, M.K.and Kim, J. (2019) Properties of immature and mature dendritic cells: phenotype, morphology, phagocytosis, and migration. </w:t>
      </w:r>
      <w:r w:rsidRPr="006424B9">
        <w:rPr>
          <w:rFonts w:ascii="Times New Roman" w:hAnsi="Times New Roman" w:cs="Times New Roman"/>
          <w:i/>
          <w:noProof/>
          <w:sz w:val="24"/>
        </w:rPr>
        <w:t>RSC Adv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9</w:t>
      </w:r>
      <w:r w:rsidRPr="006424B9">
        <w:rPr>
          <w:rFonts w:ascii="Times New Roman" w:hAnsi="Times New Roman" w:cs="Times New Roman"/>
          <w:noProof/>
          <w:sz w:val="24"/>
        </w:rPr>
        <w:t>, 11230-11238. 10.1039/c9ra00818g</w:t>
      </w:r>
    </w:p>
    <w:p w14:paraId="7B2449ED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4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Ono, Y., Yoshino, O., Hiraoka, T., Sato, E., Fukui, Y., Ushijima, A. et al. (2020) CD206+ M2-Like Macrophages Are Essential for Successful Implantation. </w:t>
      </w:r>
      <w:r w:rsidRPr="006424B9">
        <w:rPr>
          <w:rFonts w:ascii="Times New Roman" w:hAnsi="Times New Roman" w:cs="Times New Roman"/>
          <w:i/>
          <w:noProof/>
          <w:sz w:val="24"/>
        </w:rPr>
        <w:t>Front Immunol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1</w:t>
      </w:r>
      <w:r w:rsidRPr="006424B9">
        <w:rPr>
          <w:rFonts w:ascii="Times New Roman" w:hAnsi="Times New Roman" w:cs="Times New Roman"/>
          <w:noProof/>
          <w:sz w:val="24"/>
        </w:rPr>
        <w:t>, 557184. 10.3389/fimmu.2020.557184</w:t>
      </w:r>
    </w:p>
    <w:p w14:paraId="560F9198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5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Taglauer, E.S., Fernandez-Gonzalez, A., Willis, G.R., Reis, M., Yeung, V., Liu, X. et al. (2021) Mesenchymal stromal cell-derived extracellular vesicle therapy prevents preeclamptic physiology through intrauterine immunomodulation†. </w:t>
      </w:r>
      <w:r w:rsidRPr="006424B9">
        <w:rPr>
          <w:rFonts w:ascii="Times New Roman" w:hAnsi="Times New Roman" w:cs="Times New Roman"/>
          <w:i/>
          <w:noProof/>
          <w:sz w:val="24"/>
        </w:rPr>
        <w:t>Biol Repro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04</w:t>
      </w:r>
      <w:r w:rsidRPr="006424B9">
        <w:rPr>
          <w:rFonts w:ascii="Times New Roman" w:hAnsi="Times New Roman" w:cs="Times New Roman"/>
          <w:noProof/>
          <w:sz w:val="24"/>
        </w:rPr>
        <w:t>, 457-467. 10.1093/biolre/ioaa198</w:t>
      </w:r>
    </w:p>
    <w:p w14:paraId="0B0BEBF1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6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Blasius, A.L., Barchet, W., Cella, M.and Colonna, M. (2007) Development and function of murine B220+CD11c+NK1.1+ cells identify them as a subset of NK cells. </w:t>
      </w:r>
      <w:r w:rsidRPr="006424B9">
        <w:rPr>
          <w:rFonts w:ascii="Times New Roman" w:hAnsi="Times New Roman" w:cs="Times New Roman"/>
          <w:i/>
          <w:noProof/>
          <w:sz w:val="24"/>
        </w:rPr>
        <w:t>J Exp Me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204</w:t>
      </w:r>
      <w:r w:rsidRPr="006424B9">
        <w:rPr>
          <w:rFonts w:ascii="Times New Roman" w:hAnsi="Times New Roman" w:cs="Times New Roman"/>
          <w:noProof/>
          <w:sz w:val="24"/>
        </w:rPr>
        <w:t>, 2561-2568. 10.1084/jem.20070991</w:t>
      </w:r>
    </w:p>
    <w:p w14:paraId="254EB006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7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Li, Y., Sang, Y., Chang, Y., Xu, C., Lin, Y., Zhang, Y. et al. (2024) A Galectin-9-Driven CD11c(high) Decidual Macrophage Subset Suppresses Uterine Vascular Remodeling in Preeclampsia. </w:t>
      </w:r>
      <w:r w:rsidRPr="006424B9">
        <w:rPr>
          <w:rFonts w:ascii="Times New Roman" w:hAnsi="Times New Roman" w:cs="Times New Roman"/>
          <w:i/>
          <w:noProof/>
          <w:sz w:val="24"/>
        </w:rPr>
        <w:t>Circulation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49</w:t>
      </w:r>
      <w:r w:rsidRPr="006424B9">
        <w:rPr>
          <w:rFonts w:ascii="Times New Roman" w:hAnsi="Times New Roman" w:cs="Times New Roman"/>
          <w:noProof/>
          <w:sz w:val="24"/>
        </w:rPr>
        <w:t>, 1670-1688. 10.1161/circulationaha.123.064391</w:t>
      </w:r>
    </w:p>
    <w:p w14:paraId="28DB7C64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8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Mallidi, T.V., Craig, L.E., Schloemann, S.R.and Riley, J.K. (2009) Murine endometrial and decidual NK1.1+ natural killer cells display a B220+CD11c+ cell surface phenotype. </w:t>
      </w:r>
      <w:r w:rsidRPr="006424B9">
        <w:rPr>
          <w:rFonts w:ascii="Times New Roman" w:hAnsi="Times New Roman" w:cs="Times New Roman"/>
          <w:i/>
          <w:noProof/>
          <w:sz w:val="24"/>
        </w:rPr>
        <w:t>Biol Repro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81</w:t>
      </w:r>
      <w:r w:rsidRPr="006424B9">
        <w:rPr>
          <w:rFonts w:ascii="Times New Roman" w:hAnsi="Times New Roman" w:cs="Times New Roman"/>
          <w:noProof/>
          <w:sz w:val="24"/>
        </w:rPr>
        <w:t>, 310-318. 10.1095/biolreprod.109.076448</w:t>
      </w:r>
    </w:p>
    <w:p w14:paraId="460BDFA3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9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Tahoori, M.T., Pourfathollah, A.A., Soleimani, M., Vasheghani-Farahani, E., Mohammadzadeh, A., Amari, A. et al. (2015) Fibroblasts feeder niche and Flt3 Ligand as a novel inducer of plasmacytoid dendritic cells development in vitro. </w:t>
      </w:r>
      <w:r w:rsidRPr="006424B9">
        <w:rPr>
          <w:rFonts w:ascii="Times New Roman" w:hAnsi="Times New Roman" w:cs="Times New Roman"/>
          <w:i/>
          <w:noProof/>
          <w:sz w:val="24"/>
        </w:rPr>
        <w:t>Int Immunopharmacol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24</w:t>
      </w:r>
      <w:r w:rsidRPr="006424B9">
        <w:rPr>
          <w:rFonts w:ascii="Times New Roman" w:hAnsi="Times New Roman" w:cs="Times New Roman"/>
          <w:noProof/>
          <w:sz w:val="24"/>
        </w:rPr>
        <w:t>, 474-480. 10.1016/j.intimp.2014.10.031</w:t>
      </w:r>
    </w:p>
    <w:p w14:paraId="21D1EAD1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0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Li, Y., Chen, J., Lin, Y., Xu, L., Sang, Y., Li, D. et al. (2021) Obesity Challenge Drives Distinct Maternal Immune Response Changes in Normal Pregnant and Abortion-Prone Mouse Models. </w:t>
      </w:r>
      <w:r w:rsidRPr="006424B9">
        <w:rPr>
          <w:rFonts w:ascii="Times New Roman" w:hAnsi="Times New Roman" w:cs="Times New Roman"/>
          <w:i/>
          <w:noProof/>
          <w:sz w:val="24"/>
        </w:rPr>
        <w:t>Front Immunol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2</w:t>
      </w:r>
      <w:r w:rsidRPr="006424B9">
        <w:rPr>
          <w:rFonts w:ascii="Times New Roman" w:hAnsi="Times New Roman" w:cs="Times New Roman"/>
          <w:noProof/>
          <w:sz w:val="24"/>
        </w:rPr>
        <w:t>, 694077. 10.3389/fimmu.2021.694077</w:t>
      </w:r>
    </w:p>
    <w:p w14:paraId="39FF4978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1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Liu, L., Huang, X., Xu, C., Chen, C., Zhao, W., Li, D. et al. (2020) Decidual CD8(+)T cells exhibit both residency and tolerance signatures modulated by decidual stromal cells. </w:t>
      </w:r>
      <w:r w:rsidRPr="006424B9">
        <w:rPr>
          <w:rFonts w:ascii="Times New Roman" w:hAnsi="Times New Roman" w:cs="Times New Roman"/>
          <w:i/>
          <w:noProof/>
          <w:sz w:val="24"/>
        </w:rPr>
        <w:t>J Transl Me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8</w:t>
      </w:r>
      <w:r w:rsidRPr="006424B9">
        <w:rPr>
          <w:rFonts w:ascii="Times New Roman" w:hAnsi="Times New Roman" w:cs="Times New Roman"/>
          <w:noProof/>
          <w:sz w:val="24"/>
        </w:rPr>
        <w:t>, 221. 10.1186/s12967-020-02371-3</w:t>
      </w:r>
    </w:p>
    <w:p w14:paraId="2F430491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2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Wang, S., Li, M., Sun, F., Chen, C., Ye, J., Li, D. et al. (2021) Altered frequency and function of </w:t>
      </w:r>
      <w:r w:rsidRPr="006424B9">
        <w:rPr>
          <w:rFonts w:ascii="Times New Roman" w:hAnsi="Times New Roman" w:cs="Times New Roman"/>
          <w:noProof/>
          <w:sz w:val="24"/>
        </w:rPr>
        <w:lastRenderedPageBreak/>
        <w:t xml:space="preserve">spleen CTLA-4+Tim-3+ T cells are associated with miscarriage†. </w:t>
      </w:r>
      <w:r w:rsidRPr="006424B9">
        <w:rPr>
          <w:rFonts w:ascii="Times New Roman" w:hAnsi="Times New Roman" w:cs="Times New Roman"/>
          <w:i/>
          <w:noProof/>
          <w:sz w:val="24"/>
        </w:rPr>
        <w:t>Biol Repro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04</w:t>
      </w:r>
      <w:r w:rsidRPr="006424B9">
        <w:rPr>
          <w:rFonts w:ascii="Times New Roman" w:hAnsi="Times New Roman" w:cs="Times New Roman"/>
          <w:noProof/>
          <w:sz w:val="24"/>
        </w:rPr>
        <w:t>, 410-417. 10.1093/biolre/ioz076</w:t>
      </w:r>
    </w:p>
    <w:p w14:paraId="2BAEDDA9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3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Feyaerts, D., Benner, M., van Cranenbroek, B., van der Heijden, O.W.H., Joosten, I.and van der Molen, R.G. (2017) Human uterine lymphocytes acquire a more experienced and tolerogenic phenotype during pregnancy. </w:t>
      </w:r>
      <w:r w:rsidRPr="006424B9">
        <w:rPr>
          <w:rFonts w:ascii="Times New Roman" w:hAnsi="Times New Roman" w:cs="Times New Roman"/>
          <w:i/>
          <w:noProof/>
          <w:sz w:val="24"/>
        </w:rPr>
        <w:t>Sci Rep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7</w:t>
      </w:r>
      <w:r w:rsidRPr="006424B9">
        <w:rPr>
          <w:rFonts w:ascii="Times New Roman" w:hAnsi="Times New Roman" w:cs="Times New Roman"/>
          <w:noProof/>
          <w:sz w:val="24"/>
        </w:rPr>
        <w:t>, 2884. 10.1038/s41598-017-03191-0</w:t>
      </w:r>
    </w:p>
    <w:p w14:paraId="6B2ACC90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4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Blois, S.M., Kammerer, U., Alba Soto, C., Tometten, M.C., Shaikly, V., Barrientos, G. et al. (2007) Dendritic cells: key to fetal tolerance? </w:t>
      </w:r>
      <w:r w:rsidRPr="006424B9">
        <w:rPr>
          <w:rFonts w:ascii="Times New Roman" w:hAnsi="Times New Roman" w:cs="Times New Roman"/>
          <w:i/>
          <w:noProof/>
          <w:sz w:val="24"/>
        </w:rPr>
        <w:t>Biol Repro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77</w:t>
      </w:r>
      <w:r w:rsidRPr="006424B9">
        <w:rPr>
          <w:rFonts w:ascii="Times New Roman" w:hAnsi="Times New Roman" w:cs="Times New Roman"/>
          <w:noProof/>
          <w:sz w:val="24"/>
        </w:rPr>
        <w:t>, 590-598. 10.1095/biolreprod.107.060632</w:t>
      </w:r>
    </w:p>
    <w:p w14:paraId="3A102707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5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Kadowaki, T., Morishita, A., Niki, T., Hara, J., Sato, M., Tani, J. et al. (2013) Galectin-9 prolongs the survival of septic mice by expanding Tim-3-expressing natural killer T cells and PDCA-1+ CD11c+ macrophages. </w:t>
      </w:r>
      <w:r w:rsidRPr="006424B9">
        <w:rPr>
          <w:rFonts w:ascii="Times New Roman" w:hAnsi="Times New Roman" w:cs="Times New Roman"/>
          <w:i/>
          <w:noProof/>
          <w:sz w:val="24"/>
        </w:rPr>
        <w:t>Crit Care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7</w:t>
      </w:r>
      <w:r w:rsidRPr="006424B9">
        <w:rPr>
          <w:rFonts w:ascii="Times New Roman" w:hAnsi="Times New Roman" w:cs="Times New Roman"/>
          <w:noProof/>
          <w:sz w:val="24"/>
        </w:rPr>
        <w:t>, R284. 10.1186/cc13147</w:t>
      </w:r>
    </w:p>
    <w:p w14:paraId="4AED3911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6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Sunderkotter, C., Nikolic, T., Dillon, M.J., Van Rooijen, N., Stehling, M., Drevets, D.A. et al. (2004) Subpopulations of mouse blood monocytes differ in maturation stage and inflammatory response. </w:t>
      </w:r>
      <w:r w:rsidRPr="006424B9">
        <w:rPr>
          <w:rFonts w:ascii="Times New Roman" w:hAnsi="Times New Roman" w:cs="Times New Roman"/>
          <w:i/>
          <w:noProof/>
          <w:sz w:val="24"/>
        </w:rPr>
        <w:t>J Immunol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172</w:t>
      </w:r>
      <w:r w:rsidRPr="006424B9">
        <w:rPr>
          <w:rFonts w:ascii="Times New Roman" w:hAnsi="Times New Roman" w:cs="Times New Roman"/>
          <w:noProof/>
          <w:sz w:val="24"/>
        </w:rPr>
        <w:t>, 4410-4417. 10.4049/jimmunol.172.7.4410</w:t>
      </w:r>
    </w:p>
    <w:p w14:paraId="788CBF35" w14:textId="77777777" w:rsidR="006424B9" w:rsidRPr="006424B9" w:rsidRDefault="006424B9" w:rsidP="006424B9">
      <w:pPr>
        <w:pStyle w:val="EndNoteBibliography"/>
        <w:spacing w:line="360" w:lineRule="auto"/>
        <w:rPr>
          <w:rFonts w:ascii="Times New Roman" w:hAnsi="Times New Roman" w:cs="Times New Roman"/>
          <w:noProof/>
          <w:sz w:val="24"/>
        </w:rPr>
      </w:pPr>
      <w:r w:rsidRPr="006424B9">
        <w:rPr>
          <w:rFonts w:ascii="Times New Roman" w:hAnsi="Times New Roman" w:cs="Times New Roman"/>
          <w:noProof/>
          <w:sz w:val="24"/>
        </w:rPr>
        <w:t>17.</w:t>
      </w:r>
      <w:r w:rsidRPr="006424B9">
        <w:rPr>
          <w:rFonts w:ascii="Times New Roman" w:hAnsi="Times New Roman" w:cs="Times New Roman"/>
          <w:noProof/>
          <w:sz w:val="24"/>
        </w:rPr>
        <w:tab/>
        <w:t xml:space="preserve">Stansfield, B.K.and Ingram, D.A. (2015) Clinical significance of monocyte heterogeneity. </w:t>
      </w:r>
      <w:r w:rsidRPr="006424B9">
        <w:rPr>
          <w:rFonts w:ascii="Times New Roman" w:hAnsi="Times New Roman" w:cs="Times New Roman"/>
          <w:i/>
          <w:noProof/>
          <w:sz w:val="24"/>
        </w:rPr>
        <w:t>Clin Transl Med</w:t>
      </w:r>
      <w:r w:rsidRPr="006424B9">
        <w:rPr>
          <w:rFonts w:ascii="Times New Roman" w:hAnsi="Times New Roman" w:cs="Times New Roman"/>
          <w:noProof/>
          <w:sz w:val="24"/>
        </w:rPr>
        <w:t xml:space="preserve">. </w:t>
      </w:r>
      <w:r w:rsidRPr="006424B9">
        <w:rPr>
          <w:rFonts w:ascii="Times New Roman" w:hAnsi="Times New Roman" w:cs="Times New Roman"/>
          <w:b/>
          <w:noProof/>
          <w:sz w:val="24"/>
        </w:rPr>
        <w:t>4</w:t>
      </w:r>
      <w:r w:rsidRPr="006424B9">
        <w:rPr>
          <w:rFonts w:ascii="Times New Roman" w:hAnsi="Times New Roman" w:cs="Times New Roman"/>
          <w:noProof/>
          <w:sz w:val="24"/>
        </w:rPr>
        <w:t>, 5. 10.1186/s40169-014-0040-3</w:t>
      </w:r>
    </w:p>
    <w:p w14:paraId="2D427E1D" w14:textId="34D8B461" w:rsidR="00FB4B20" w:rsidRPr="007D01D3" w:rsidRDefault="001F742F" w:rsidP="006424B9">
      <w:pPr>
        <w:spacing w:line="360" w:lineRule="auto"/>
        <w:rPr>
          <w:rFonts w:ascii="Times New Roman" w:hAnsi="Times New Roman" w:cs="Times New Roman"/>
        </w:rPr>
      </w:pPr>
      <w:r w:rsidRPr="006424B9">
        <w:rPr>
          <w:rFonts w:ascii="Times New Roman" w:hAnsi="Times New Roman" w:cs="Times New Roman"/>
          <w:sz w:val="24"/>
        </w:rPr>
        <w:fldChar w:fldCharType="end"/>
      </w:r>
    </w:p>
    <w:sectPr w:rsidR="00FB4B20" w:rsidRPr="007D01D3" w:rsidSect="00D2572D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C74821" w14:textId="77777777" w:rsidR="008E1CD6" w:rsidRDefault="008E1CD6" w:rsidP="00D2572D">
      <w:r>
        <w:separator/>
      </w:r>
    </w:p>
  </w:endnote>
  <w:endnote w:type="continuationSeparator" w:id="0">
    <w:p w14:paraId="6C4EB845" w14:textId="77777777" w:rsidR="008E1CD6" w:rsidRDefault="008E1CD6" w:rsidP="00D257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D2AC5" w14:textId="77777777" w:rsidR="008E1CD6" w:rsidRDefault="008E1CD6" w:rsidP="00D2572D">
      <w:r>
        <w:separator/>
      </w:r>
    </w:p>
  </w:footnote>
  <w:footnote w:type="continuationSeparator" w:id="0">
    <w:p w14:paraId="2111C217" w14:textId="77777777" w:rsidR="008E1CD6" w:rsidRDefault="008E1CD6" w:rsidP="00D257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Society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2zdw5xdcpppvhew0vov2v9gape5w9ap9fap&quot;&gt;我的EndNote库&lt;record-ids&gt;&lt;item&gt;47&lt;/item&gt;&lt;item&gt;202&lt;/item&gt;&lt;item&gt;203&lt;/item&gt;&lt;item&gt;208&lt;/item&gt;&lt;/record-ids&gt;&lt;/item&gt;&lt;/Libraries&gt;"/>
  </w:docVars>
  <w:rsids>
    <w:rsidRoot w:val="D3931962"/>
    <w:rsid w:val="AC77BA5B"/>
    <w:rsid w:val="B9474FFD"/>
    <w:rsid w:val="D3931962"/>
    <w:rsid w:val="DCFF3E8A"/>
    <w:rsid w:val="DE7E103F"/>
    <w:rsid w:val="DFDF1430"/>
    <w:rsid w:val="EF639830"/>
    <w:rsid w:val="FBE7E29C"/>
    <w:rsid w:val="FDF773D1"/>
    <w:rsid w:val="FE7FB369"/>
    <w:rsid w:val="00065FC9"/>
    <w:rsid w:val="00073668"/>
    <w:rsid w:val="001F742F"/>
    <w:rsid w:val="00624D2C"/>
    <w:rsid w:val="006424B9"/>
    <w:rsid w:val="00663F6D"/>
    <w:rsid w:val="007622E7"/>
    <w:rsid w:val="00771061"/>
    <w:rsid w:val="007D01D3"/>
    <w:rsid w:val="008E1CD6"/>
    <w:rsid w:val="00A21B76"/>
    <w:rsid w:val="00D2572D"/>
    <w:rsid w:val="00D3360F"/>
    <w:rsid w:val="00DD439C"/>
    <w:rsid w:val="00E041B1"/>
    <w:rsid w:val="00EF7EE1"/>
    <w:rsid w:val="00F91A7C"/>
    <w:rsid w:val="00FB4B20"/>
    <w:rsid w:val="00FD1301"/>
    <w:rsid w:val="0F6BADB4"/>
    <w:rsid w:val="3DBB4F44"/>
    <w:rsid w:val="3DD6A5B5"/>
    <w:rsid w:val="4BAEB6B8"/>
    <w:rsid w:val="5FFFFF7F"/>
    <w:rsid w:val="73E316D2"/>
    <w:rsid w:val="74CFC3A4"/>
    <w:rsid w:val="7AA9803D"/>
    <w:rsid w:val="7F3E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FF0E132"/>
  <w15:docId w15:val="{D7CE9743-1789-2B41-B286-0AAAA67D1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table" w:customStyle="1" w:styleId="a6">
    <w:name w:val="三线表"/>
    <w:basedOn w:val="a1"/>
    <w:rPr>
      <w:rFonts w:eastAsia="宋体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0"/>
    <w:rsid w:val="001F742F"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F742F"/>
    <w:rPr>
      <w:rFonts w:ascii="Calibri" w:hAnsi="Calibri" w:cs="Calibri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1F742F"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rsid w:val="001F742F"/>
    <w:rPr>
      <w:rFonts w:ascii="Calibri" w:hAnsi="Calibri" w:cs="Calibri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284</Words>
  <Characters>8427</Characters>
  <Application>Microsoft Office Word</Application>
  <DocSecurity>0</DocSecurity>
  <Lines>247</Lines>
  <Paragraphs>147</Paragraphs>
  <ScaleCrop>false</ScaleCrop>
  <Company/>
  <LinksUpToDate>false</LinksUpToDate>
  <CharactersWithSpaces>9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常龄予</dc:creator>
  <cp:lastModifiedBy>jiajia chen</cp:lastModifiedBy>
  <cp:revision>8</cp:revision>
  <dcterms:created xsi:type="dcterms:W3CDTF">2025-10-10T15:18:00Z</dcterms:created>
  <dcterms:modified xsi:type="dcterms:W3CDTF">2025-10-10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5.1.8994</vt:lpwstr>
  </property>
  <property fmtid="{D5CDD505-2E9C-101B-9397-08002B2CF9AE}" pid="3" name="ICV">
    <vt:lpwstr>79BDAB8845E5F57E6DC8E86870F43C43_43</vt:lpwstr>
  </property>
</Properties>
</file>